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1AED1" w14:textId="65D950D2" w:rsidR="005F180A" w:rsidRDefault="00D3007E" w:rsidP="000F4A3A">
      <w:pPr>
        <w:spacing w:before="240"/>
        <w:jc w:val="both"/>
      </w:pPr>
      <w:r w:rsidRPr="00D3007E">
        <w:rPr>
          <w:b/>
          <w:bCs/>
          <w:noProof/>
        </w:rPr>
        <w:drawing>
          <wp:anchor distT="0" distB="0" distL="114300" distR="114300" simplePos="0" relativeHeight="251658240" behindDoc="1" locked="0" layoutInCell="1" allowOverlap="1" wp14:anchorId="7C342079" wp14:editId="362613FF">
            <wp:simplePos x="0" y="0"/>
            <wp:positionH relativeFrom="margin">
              <wp:align>center</wp:align>
            </wp:positionH>
            <wp:positionV relativeFrom="paragraph">
              <wp:posOffset>55880</wp:posOffset>
            </wp:positionV>
            <wp:extent cx="3822065" cy="6619875"/>
            <wp:effectExtent l="0" t="0" r="6985" b="9525"/>
            <wp:wrapTopAndBottom/>
            <wp:docPr id="5" name="Imagen 4" descr="Imagen que contiene órgano, música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D2B8D3F2-90DA-CBC8-089D-A790EDE222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Imagen que contiene órgano, música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D2B8D3F2-90DA-CBC8-089D-A790EDE222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065" cy="661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F4A3A" w:rsidRPr="000F4A3A">
        <w:rPr>
          <w:b/>
          <w:bCs/>
        </w:rPr>
        <w:t>Supplementary Figure 1: Histograms of the distribution of protein abundances.</w:t>
      </w:r>
      <w:r w:rsidR="000F4A3A" w:rsidRPr="000F4A3A">
        <w:t xml:space="preserve"> Histograms of the log protein intensity for each biological replicate used in this study showing normally distributed data. Each graph represents the data distribution of a biological replicate from control (C1, C2 and C3) and drought-stressed plants (D1, D2 and D3).</w:t>
      </w:r>
    </w:p>
    <w:p w14:paraId="50FC272A" w14:textId="27964AB2" w:rsidR="00AB4F24" w:rsidRDefault="00AB4F24" w:rsidP="00AB4F24">
      <w:pPr>
        <w:spacing w:before="240"/>
        <w:jc w:val="both"/>
        <w:rPr>
          <w:b/>
          <w:bCs/>
        </w:rPr>
      </w:pPr>
    </w:p>
    <w:p w14:paraId="11A9DFAF" w14:textId="4BBC56AB" w:rsidR="00AB4F24" w:rsidRDefault="00AB4F24" w:rsidP="00AB4F24">
      <w:pPr>
        <w:spacing w:before="240"/>
        <w:jc w:val="both"/>
        <w:rPr>
          <w:b/>
          <w:bCs/>
        </w:rPr>
      </w:pPr>
      <w:r w:rsidRPr="00CA2CB0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C9F7463" wp14:editId="1355CD51">
            <wp:simplePos x="0" y="0"/>
            <wp:positionH relativeFrom="margin">
              <wp:align>center</wp:align>
            </wp:positionH>
            <wp:positionV relativeFrom="paragraph">
              <wp:posOffset>273641</wp:posOffset>
            </wp:positionV>
            <wp:extent cx="3512825" cy="3512825"/>
            <wp:effectExtent l="0" t="0" r="0" b="0"/>
            <wp:wrapTopAndBottom/>
            <wp:docPr id="13" name="Imagen 12" descr="Gráfico, Gráfico de dispersión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DD79ADE4-7DAB-2E9E-99E8-A515314656F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2" descr="Gráfico, Gráfico de dispersión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DD79ADE4-7DAB-2E9E-99E8-A515314656F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2825" cy="35128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CEA6A1" w14:textId="542DC720" w:rsidR="00AB4F24" w:rsidRDefault="00AB4F24" w:rsidP="00AB4F24">
      <w:pPr>
        <w:spacing w:before="240"/>
        <w:jc w:val="both"/>
        <w:rPr>
          <w:b/>
          <w:bCs/>
        </w:rPr>
      </w:pPr>
    </w:p>
    <w:p w14:paraId="0B8AC5F7" w14:textId="3C0A200B" w:rsidR="00DE23E8" w:rsidRPr="001549D3" w:rsidRDefault="00AB4F24" w:rsidP="00F803CC">
      <w:pPr>
        <w:spacing w:before="240"/>
        <w:jc w:val="both"/>
      </w:pPr>
      <w:r w:rsidRPr="00AB4F24">
        <w:rPr>
          <w:b/>
          <w:bCs/>
        </w:rPr>
        <w:t xml:space="preserve">Supplementary Figure 2. Principal component analysis of protein abundance profiles across all conditions. </w:t>
      </w:r>
      <w:r w:rsidRPr="00AB4F24">
        <w:t>Each symbol represents a biological replicate: circles for B73 (light orange = control; dark orange = drought) and triangles for EA2024 (light green = control; dark green = drought</w:t>
      </w:r>
      <w:r w:rsidR="00F803CC">
        <w:t>).</w:t>
      </w:r>
    </w:p>
    <w:sectPr w:rsidR="00DE23E8" w:rsidRPr="001549D3" w:rsidSect="00D3007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56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A4231A" w14:textId="77777777" w:rsidR="00D467C2" w:rsidRDefault="00D467C2" w:rsidP="00117666">
      <w:pPr>
        <w:spacing w:after="0"/>
      </w:pPr>
      <w:r>
        <w:separator/>
      </w:r>
    </w:p>
  </w:endnote>
  <w:endnote w:type="continuationSeparator" w:id="0">
    <w:p w14:paraId="75EEFEC5" w14:textId="77777777" w:rsidR="00D467C2" w:rsidRDefault="00D467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74B9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74B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74B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74B9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74B9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74B9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378AE" w14:textId="77777777" w:rsidR="00D467C2" w:rsidRDefault="00D467C2" w:rsidP="00117666">
      <w:pPr>
        <w:spacing w:after="0"/>
      </w:pPr>
      <w:r>
        <w:separator/>
      </w:r>
    </w:p>
  </w:footnote>
  <w:footnote w:type="continuationSeparator" w:id="0">
    <w:p w14:paraId="759B674C" w14:textId="77777777" w:rsidR="00D467C2" w:rsidRDefault="00D467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74B9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74B9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385358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4A3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34FF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4B99"/>
    <w:rsid w:val="004961FF"/>
    <w:rsid w:val="00517A89"/>
    <w:rsid w:val="005250F2"/>
    <w:rsid w:val="00593EEA"/>
    <w:rsid w:val="005A5EEE"/>
    <w:rsid w:val="005F18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550"/>
    <w:rsid w:val="00A174D9"/>
    <w:rsid w:val="00A569CD"/>
    <w:rsid w:val="00AB4F24"/>
    <w:rsid w:val="00AB5EE2"/>
    <w:rsid w:val="00AB6715"/>
    <w:rsid w:val="00B1671E"/>
    <w:rsid w:val="00B25EB8"/>
    <w:rsid w:val="00B354E1"/>
    <w:rsid w:val="00B37F4D"/>
    <w:rsid w:val="00B62A35"/>
    <w:rsid w:val="00C52A7B"/>
    <w:rsid w:val="00C56BAF"/>
    <w:rsid w:val="00C679AA"/>
    <w:rsid w:val="00C75972"/>
    <w:rsid w:val="00CA2CB0"/>
    <w:rsid w:val="00CC0A3A"/>
    <w:rsid w:val="00CD066B"/>
    <w:rsid w:val="00CE4FEE"/>
    <w:rsid w:val="00D3007E"/>
    <w:rsid w:val="00D467C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69791e3-e6cb-44c6-b472-dd8b45620ed5">
      <Terms xmlns="http://schemas.microsoft.com/office/infopath/2007/PartnerControls"/>
    </lcf76f155ced4ddcb4097134ff3c332f>
    <TaxCatchAll xmlns="3493f13a-e1ab-43da-9e40-5012bc8347b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F8E261547D3C4C95EAEBB86054A904" ma:contentTypeVersion="12" ma:contentTypeDescription="Create a new document." ma:contentTypeScope="" ma:versionID="e5d148458f74d630924b0d87ba887012">
  <xsd:schema xmlns:xsd="http://www.w3.org/2001/XMLSchema" xmlns:xs="http://www.w3.org/2001/XMLSchema" xmlns:p="http://schemas.microsoft.com/office/2006/metadata/properties" xmlns:ns2="469791e3-e6cb-44c6-b472-dd8b45620ed5" xmlns:ns3="3493f13a-e1ab-43da-9e40-5012bc8347be" targetNamespace="http://schemas.microsoft.com/office/2006/metadata/properties" ma:root="true" ma:fieldsID="0f06b36e066f67328edd7b0e247da910" ns2:_="" ns3:_="">
    <xsd:import namespace="469791e3-e6cb-44c6-b472-dd8b45620ed5"/>
    <xsd:import namespace="3493f13a-e1ab-43da-9e40-5012bc8347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791e3-e6cb-44c6-b472-dd8b45620e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7750f39-a180-45ca-975f-38299ebca3e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93f13a-e1ab-43da-9e40-5012bc8347b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eeab6cb-3219-48b3-af78-b304b685c4af}" ma:internalName="TaxCatchAll" ma:showField="CatchAllData" ma:web="3493f13a-e1ab-43da-9e40-5012bc8347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69791e3-e6cb-44c6-b472-dd8b45620ed5"/>
    <ds:schemaRef ds:uri="3493f13a-e1ab-43da-9e40-5012bc8347be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0DC2A1A-9082-464F-9453-EA80A09F0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9791e3-e6cb-44c6-b472-dd8b45620ed5"/>
    <ds:schemaRef ds:uri="3493f13a-e1ab-43da-9e40-5012bc8347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92</Words>
  <Characters>5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cio Cecilia Arce</cp:lastModifiedBy>
  <cp:revision>11</cp:revision>
  <cp:lastPrinted>2013-10-03T12:51:00Z</cp:lastPrinted>
  <dcterms:created xsi:type="dcterms:W3CDTF">2022-11-17T16:58:00Z</dcterms:created>
  <dcterms:modified xsi:type="dcterms:W3CDTF">2026-02-2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F8E261547D3C4C95EAEBB86054A90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